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F49" w:rsidRPr="004F0F49" w:rsidRDefault="004F0F49" w:rsidP="003E5C19">
      <w:pPr>
        <w:spacing w:line="360" w:lineRule="auto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</w:p>
    <w:p w:rsidR="003E5C19" w:rsidRPr="004F0F49" w:rsidRDefault="003E5C19" w:rsidP="003E5C19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 w:val="21"/>
          <w:szCs w:val="21"/>
        </w:rPr>
      </w:pPr>
      <w:r w:rsidRPr="004F0F49">
        <w:rPr>
          <w:rFonts w:ascii="Times New Roman" w:hAnsi="Times New Roman" w:cs="Times New Roman" w:hint="eastAsia"/>
          <w:sz w:val="21"/>
          <w:szCs w:val="21"/>
        </w:rPr>
        <w:t>T</w:t>
      </w:r>
      <w:r w:rsidRPr="004F0F49">
        <w:rPr>
          <w:rFonts w:ascii="Times New Roman" w:hAnsi="Times New Roman" w:cs="Times New Roman"/>
          <w:sz w:val="21"/>
          <w:szCs w:val="21"/>
        </w:rPr>
        <w:t xml:space="preserve">able </w:t>
      </w:r>
      <w:r w:rsidR="0096061F" w:rsidRPr="004F0F49">
        <w:rPr>
          <w:rFonts w:ascii="Times New Roman" w:hAnsi="Times New Roman" w:cs="Times New Roman"/>
          <w:sz w:val="21"/>
          <w:szCs w:val="21"/>
        </w:rPr>
        <w:t>S</w:t>
      </w:r>
      <w:r w:rsidRPr="004F0F49">
        <w:rPr>
          <w:rFonts w:ascii="Times New Roman" w:hAnsi="Times New Roman" w:cs="Times New Roman"/>
          <w:sz w:val="21"/>
          <w:szCs w:val="21"/>
        </w:rPr>
        <w:t>2. Water quality parameters in upper and 10 cm below the surface</w:t>
      </w:r>
    </w:p>
    <w:tbl>
      <w:tblPr>
        <w:tblStyle w:val="TableGrid"/>
        <w:tblW w:w="8500" w:type="dxa"/>
        <w:tblLayout w:type="fixed"/>
        <w:tblLook w:val="04A0"/>
      </w:tblPr>
      <w:tblGrid>
        <w:gridCol w:w="1418"/>
        <w:gridCol w:w="1134"/>
        <w:gridCol w:w="987"/>
        <w:gridCol w:w="1134"/>
        <w:gridCol w:w="1276"/>
        <w:gridCol w:w="1417"/>
        <w:gridCol w:w="1134"/>
      </w:tblGrid>
      <w:tr w:rsidR="0096061F" w:rsidRPr="004F0F49" w:rsidTr="009D05EF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Parameter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Eh </w:t>
            </w:r>
          </w:p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mV)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O</w:t>
            </w:r>
          </w:p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(mg</w:t>
            </w:r>
            <w:r w:rsidR="00743C3F" w:rsidRPr="004F0F4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="00743C3F" w:rsidRPr="004F0F4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ond</w:t>
            </w:r>
          </w:p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us</w:t>
            </w:r>
            <w:r w:rsidR="00743C3F" w:rsidRPr="004F0F4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cm</w:t>
            </w:r>
            <w:r w:rsidR="00743C3F" w:rsidRPr="004F0F4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ALT</w:t>
            </w:r>
          </w:p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(ppt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DS</w:t>
            </w:r>
          </w:p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(mg</w:t>
            </w:r>
            <w:r w:rsidR="00743C3F" w:rsidRPr="004F0F4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="00743C3F" w:rsidRPr="004F0F4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96061F" w:rsidRPr="004F0F49" w:rsidTr="009D05EF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35.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.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422</w:t>
            </w:r>
          </w:p>
        </w:tc>
      </w:tr>
      <w:tr w:rsidR="003E5C19" w:rsidRPr="004F0F49" w:rsidTr="009D05EF"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ELO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60.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.7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4F0F4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4F0F49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</w:tr>
    </w:tbl>
    <w:p w:rsidR="006D2ABB" w:rsidRPr="004F0F49" w:rsidRDefault="006D2ABB" w:rsidP="00A73EF6">
      <w:pPr>
        <w:spacing w:line="360" w:lineRule="auto"/>
        <w:jc w:val="both"/>
        <w:rPr>
          <w:sz w:val="21"/>
          <w:szCs w:val="21"/>
        </w:rPr>
      </w:pPr>
    </w:p>
    <w:sectPr w:rsidR="006D2ABB" w:rsidRPr="004F0F49" w:rsidSect="00E04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7436" w:rsidRDefault="00F97436" w:rsidP="003E5C19">
      <w:r>
        <w:separator/>
      </w:r>
    </w:p>
  </w:endnote>
  <w:endnote w:type="continuationSeparator" w:id="0">
    <w:p w:rsidR="00F97436" w:rsidRDefault="00F97436" w:rsidP="003E5C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7436" w:rsidRDefault="00F97436" w:rsidP="003E5C19">
      <w:r>
        <w:separator/>
      </w:r>
    </w:p>
  </w:footnote>
  <w:footnote w:type="continuationSeparator" w:id="0">
    <w:p w:rsidR="00F97436" w:rsidRDefault="00F97436" w:rsidP="003E5C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2A64"/>
    <w:rsid w:val="000051F2"/>
    <w:rsid w:val="00040549"/>
    <w:rsid w:val="000A13C7"/>
    <w:rsid w:val="00144201"/>
    <w:rsid w:val="001F2A64"/>
    <w:rsid w:val="003E5C19"/>
    <w:rsid w:val="0047479B"/>
    <w:rsid w:val="004F0F49"/>
    <w:rsid w:val="00536F56"/>
    <w:rsid w:val="00592F34"/>
    <w:rsid w:val="006D2ABB"/>
    <w:rsid w:val="00743C3F"/>
    <w:rsid w:val="0096061F"/>
    <w:rsid w:val="00A73EF6"/>
    <w:rsid w:val="00E04DFD"/>
    <w:rsid w:val="00F253E9"/>
    <w:rsid w:val="00F830B6"/>
    <w:rsid w:val="00F974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C19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5C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5C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5C1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5C1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3E5C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F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56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梦梦</dc:creator>
  <cp:keywords/>
  <dc:description/>
  <cp:lastModifiedBy>Editor</cp:lastModifiedBy>
  <cp:revision>8</cp:revision>
  <dcterms:created xsi:type="dcterms:W3CDTF">2020-10-16T03:31:00Z</dcterms:created>
  <dcterms:modified xsi:type="dcterms:W3CDTF">2020-11-27T12:14:00Z</dcterms:modified>
</cp:coreProperties>
</file>